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563"/>
        <w:gridCol w:w="2690"/>
        <w:gridCol w:w="1575"/>
        <w:gridCol w:w="2067"/>
        <w:gridCol w:w="1354"/>
        <w:gridCol w:w="2130"/>
        <w:gridCol w:w="1581"/>
      </w:tblGrid>
      <w:tr w:rsidR="00585FF2" w:rsidRPr="006C158B" w14:paraId="6DA3B1BF" w14:textId="77777777" w:rsidTr="00F7638A">
        <w:tc>
          <w:tcPr>
            <w:tcW w:w="1563" w:type="dxa"/>
            <w:tcBorders>
              <w:top w:val="single" w:sz="4" w:space="0" w:color="auto"/>
            </w:tcBorders>
          </w:tcPr>
          <w:p w14:paraId="2BCDB79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6C158B">
              <w:rPr>
                <w:rFonts w:ascii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0E08FB1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amples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995760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T</w:t>
            </w:r>
            <w:r w:rsidRPr="006C158B">
              <w:rPr>
                <w:rFonts w:ascii="Arial" w:hAnsi="Arial" w:cs="Arial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45DDA7C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T</w:t>
            </w:r>
            <w:r w:rsidRPr="006C158B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6379A6A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T</w:t>
            </w:r>
            <w:r w:rsidRPr="006C158B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4CFC159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T</w:t>
            </w:r>
            <w:r w:rsidRPr="006C158B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7DD4F40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T</w:t>
            </w:r>
            <w:r w:rsidRPr="006C158B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</w:tr>
      <w:tr w:rsidR="00585FF2" w:rsidRPr="006C158B" w14:paraId="6CB7702C" w14:textId="77777777" w:rsidTr="00F7638A">
        <w:tc>
          <w:tcPr>
            <w:tcW w:w="1563" w:type="dxa"/>
          </w:tcPr>
          <w:p w14:paraId="3BE6E58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0" w:type="dxa"/>
          </w:tcPr>
          <w:p w14:paraId="2400FAC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tudies</w:t>
            </w:r>
          </w:p>
        </w:tc>
        <w:tc>
          <w:tcPr>
            <w:tcW w:w="1575" w:type="dxa"/>
          </w:tcPr>
          <w:p w14:paraId="54A0C89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tudies 1 and 2</w:t>
            </w:r>
          </w:p>
        </w:tc>
        <w:tc>
          <w:tcPr>
            <w:tcW w:w="2067" w:type="dxa"/>
          </w:tcPr>
          <w:p w14:paraId="373BC96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tudy 1</w:t>
            </w:r>
          </w:p>
        </w:tc>
        <w:tc>
          <w:tcPr>
            <w:tcW w:w="1354" w:type="dxa"/>
          </w:tcPr>
          <w:p w14:paraId="0BA9727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tudy 1</w:t>
            </w:r>
          </w:p>
        </w:tc>
        <w:tc>
          <w:tcPr>
            <w:tcW w:w="2130" w:type="dxa"/>
          </w:tcPr>
          <w:p w14:paraId="7E9A26F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tudy 1 and 4</w:t>
            </w:r>
          </w:p>
        </w:tc>
        <w:tc>
          <w:tcPr>
            <w:tcW w:w="1581" w:type="dxa"/>
          </w:tcPr>
          <w:p w14:paraId="7AD5876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tudy 1</w:t>
            </w:r>
          </w:p>
        </w:tc>
      </w:tr>
      <w:tr w:rsidR="00585FF2" w:rsidRPr="006C158B" w14:paraId="33896E6C" w14:textId="77777777" w:rsidTr="00F7638A">
        <w:tc>
          <w:tcPr>
            <w:tcW w:w="1563" w:type="dxa"/>
          </w:tcPr>
          <w:p w14:paraId="5457436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0" w:type="dxa"/>
          </w:tcPr>
          <w:p w14:paraId="32C1337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COMPASS wave</w:t>
            </w:r>
          </w:p>
        </w:tc>
        <w:tc>
          <w:tcPr>
            <w:tcW w:w="1575" w:type="dxa"/>
          </w:tcPr>
          <w:p w14:paraId="38E0116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67" w:type="dxa"/>
          </w:tcPr>
          <w:p w14:paraId="0709817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54" w:type="dxa"/>
          </w:tcPr>
          <w:p w14:paraId="12B8067A" w14:textId="679ACD31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30" w:type="dxa"/>
          </w:tcPr>
          <w:p w14:paraId="38DD26C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81" w:type="dxa"/>
          </w:tcPr>
          <w:p w14:paraId="17264DF5" w14:textId="34E649FB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85FF2" w:rsidRPr="006C158B" w14:paraId="23202B44" w14:textId="77777777" w:rsidTr="00F7638A">
        <w:tc>
          <w:tcPr>
            <w:tcW w:w="1563" w:type="dxa"/>
          </w:tcPr>
          <w:p w14:paraId="3A5DE47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0" w:type="dxa"/>
          </w:tcPr>
          <w:p w14:paraId="3F12DB7C" w14:textId="0796E3C0" w:rsidR="00585FF2" w:rsidRPr="006C158B" w:rsidRDefault="001A1EF7" w:rsidP="001A1EF7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T</w:t>
            </w:r>
            <w:r w:rsidR="00585FF2" w:rsidRPr="006C158B">
              <w:rPr>
                <w:rFonts w:ascii="Arial" w:hAnsi="Arial" w:cs="Arial"/>
                <w:sz w:val="22"/>
                <w:szCs w:val="22"/>
              </w:rPr>
              <w:t>ime</w:t>
            </w:r>
            <w:r w:rsidRPr="006C158B">
              <w:rPr>
                <w:rFonts w:ascii="Arial" w:hAnsi="Arial" w:cs="Arial"/>
                <w:sz w:val="22"/>
                <w:szCs w:val="22"/>
              </w:rPr>
              <w:t>span</w:t>
            </w:r>
          </w:p>
        </w:tc>
        <w:tc>
          <w:tcPr>
            <w:tcW w:w="1575" w:type="dxa"/>
          </w:tcPr>
          <w:p w14:paraId="517B029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5 Nov to 1 Dec 2020</w:t>
            </w:r>
          </w:p>
        </w:tc>
        <w:tc>
          <w:tcPr>
            <w:tcW w:w="2067" w:type="dxa"/>
          </w:tcPr>
          <w:p w14:paraId="771FD6F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8 Dec 2020 to 3 Jan 2021</w:t>
            </w:r>
          </w:p>
        </w:tc>
        <w:tc>
          <w:tcPr>
            <w:tcW w:w="1354" w:type="dxa"/>
          </w:tcPr>
          <w:p w14:paraId="1B878A3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6 Jan to 19 Jan 2021</w:t>
            </w:r>
          </w:p>
        </w:tc>
        <w:tc>
          <w:tcPr>
            <w:tcW w:w="2130" w:type="dxa"/>
          </w:tcPr>
          <w:p w14:paraId="39CE45C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0 Jan to 9 Feb 2021</w:t>
            </w:r>
          </w:p>
        </w:tc>
        <w:tc>
          <w:tcPr>
            <w:tcW w:w="1581" w:type="dxa"/>
          </w:tcPr>
          <w:p w14:paraId="3958EA4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0 to 16 Feb 2021</w:t>
            </w:r>
          </w:p>
        </w:tc>
      </w:tr>
      <w:tr w:rsidR="00585FF2" w:rsidRPr="006C158B" w14:paraId="45E2F8F4" w14:textId="77777777" w:rsidTr="00F7638A">
        <w:tc>
          <w:tcPr>
            <w:tcW w:w="1563" w:type="dxa"/>
            <w:tcBorders>
              <w:bottom w:val="single" w:sz="4" w:space="0" w:color="auto"/>
            </w:tcBorders>
          </w:tcPr>
          <w:p w14:paraId="24288D2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42BB9C2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3263857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,037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2F03667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,090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307ECD5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,021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0B97F127" w14:textId="1B5469B5" w:rsidR="00585FF2" w:rsidRPr="006C158B" w:rsidRDefault="00AA7749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056 (2,949</w:t>
            </w:r>
            <w:r w:rsidR="00585FF2" w:rsidRPr="006C158B">
              <w:rPr>
                <w:rFonts w:ascii="Arial" w:hAnsi="Arial" w:cs="Arial"/>
                <w:sz w:val="22"/>
                <w:szCs w:val="22"/>
              </w:rPr>
              <w:t>/Study 4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5F0B0C4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,942</w:t>
            </w:r>
          </w:p>
        </w:tc>
      </w:tr>
      <w:tr w:rsidR="00585FF2" w:rsidRPr="006C158B" w14:paraId="1FBDF143" w14:textId="77777777" w:rsidTr="00F7638A">
        <w:tc>
          <w:tcPr>
            <w:tcW w:w="1563" w:type="dxa"/>
            <w:vMerge w:val="restart"/>
            <w:tcBorders>
              <w:top w:val="single" w:sz="4" w:space="0" w:color="auto"/>
            </w:tcBorders>
          </w:tcPr>
          <w:p w14:paraId="2F75777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Gender [%]</w:t>
            </w:r>
          </w:p>
          <w:p w14:paraId="4874ED5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48C3008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7BF7D23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0.5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6D47A6D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0.4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70D9A9A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0.4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94D5FA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0.4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585A6AB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0.4</w:t>
            </w:r>
          </w:p>
        </w:tc>
      </w:tr>
      <w:tr w:rsidR="00585FF2" w:rsidRPr="006C158B" w14:paraId="5A445B3C" w14:textId="77777777" w:rsidTr="00F7638A">
        <w:tc>
          <w:tcPr>
            <w:tcW w:w="1563" w:type="dxa"/>
            <w:vMerge/>
          </w:tcPr>
          <w:p w14:paraId="54DD62F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0" w:type="dxa"/>
          </w:tcPr>
          <w:p w14:paraId="4C299BF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75" w:type="dxa"/>
          </w:tcPr>
          <w:p w14:paraId="7350C8C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9.5</w:t>
            </w:r>
          </w:p>
        </w:tc>
        <w:tc>
          <w:tcPr>
            <w:tcW w:w="2067" w:type="dxa"/>
          </w:tcPr>
          <w:p w14:paraId="7D32DAF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9.6</w:t>
            </w:r>
          </w:p>
        </w:tc>
        <w:tc>
          <w:tcPr>
            <w:tcW w:w="1354" w:type="dxa"/>
          </w:tcPr>
          <w:p w14:paraId="23075F4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9.6</w:t>
            </w:r>
          </w:p>
        </w:tc>
        <w:tc>
          <w:tcPr>
            <w:tcW w:w="2130" w:type="dxa"/>
          </w:tcPr>
          <w:p w14:paraId="6CDF9C2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9.6</w:t>
            </w:r>
          </w:p>
        </w:tc>
        <w:tc>
          <w:tcPr>
            <w:tcW w:w="1581" w:type="dxa"/>
          </w:tcPr>
          <w:p w14:paraId="59778C0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9.6</w:t>
            </w:r>
          </w:p>
        </w:tc>
      </w:tr>
      <w:tr w:rsidR="00585FF2" w:rsidRPr="006C158B" w14:paraId="7503E7A0" w14:textId="77777777" w:rsidTr="00F7638A">
        <w:tc>
          <w:tcPr>
            <w:tcW w:w="1563" w:type="dxa"/>
          </w:tcPr>
          <w:p w14:paraId="0B6CF37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Age [M (SD)]</w:t>
            </w:r>
          </w:p>
        </w:tc>
        <w:tc>
          <w:tcPr>
            <w:tcW w:w="2690" w:type="dxa"/>
          </w:tcPr>
          <w:p w14:paraId="6DC456C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5" w:type="dxa"/>
          </w:tcPr>
          <w:p w14:paraId="2041B52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2.1 (15.5)</w:t>
            </w:r>
          </w:p>
        </w:tc>
        <w:tc>
          <w:tcPr>
            <w:tcW w:w="2067" w:type="dxa"/>
          </w:tcPr>
          <w:p w14:paraId="13CFA77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7.4 (15.3)</w:t>
            </w:r>
          </w:p>
        </w:tc>
        <w:tc>
          <w:tcPr>
            <w:tcW w:w="1354" w:type="dxa"/>
          </w:tcPr>
          <w:p w14:paraId="20580AD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7.3 (15.4)</w:t>
            </w:r>
          </w:p>
        </w:tc>
        <w:tc>
          <w:tcPr>
            <w:tcW w:w="2130" w:type="dxa"/>
          </w:tcPr>
          <w:p w14:paraId="6CA5DEE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7.2 (15.4)</w:t>
            </w:r>
          </w:p>
        </w:tc>
        <w:tc>
          <w:tcPr>
            <w:tcW w:w="1581" w:type="dxa"/>
          </w:tcPr>
          <w:p w14:paraId="3265589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7.2 (15.4)</w:t>
            </w:r>
          </w:p>
        </w:tc>
      </w:tr>
      <w:tr w:rsidR="00585FF2" w:rsidRPr="006C158B" w14:paraId="6EC6B303" w14:textId="77777777" w:rsidTr="00F7638A">
        <w:tc>
          <w:tcPr>
            <w:tcW w:w="1563" w:type="dxa"/>
          </w:tcPr>
          <w:p w14:paraId="31D9D85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Educational attainment (highest degree) [%]</w:t>
            </w:r>
          </w:p>
        </w:tc>
        <w:tc>
          <w:tcPr>
            <w:tcW w:w="2690" w:type="dxa"/>
          </w:tcPr>
          <w:p w14:paraId="0D4E4FB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No school degree</w:t>
            </w:r>
          </w:p>
          <w:p w14:paraId="1054D07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Primary school / 9 y</w:t>
            </w:r>
          </w:p>
          <w:p w14:paraId="20CEF6F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econdary school / 10 y</w:t>
            </w:r>
          </w:p>
          <w:p w14:paraId="3EE469D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 xml:space="preserve">Abitur / equivalent </w:t>
            </w:r>
          </w:p>
          <w:p w14:paraId="5BBD6BB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till in school education</w:t>
            </w:r>
          </w:p>
        </w:tc>
        <w:tc>
          <w:tcPr>
            <w:tcW w:w="1575" w:type="dxa"/>
          </w:tcPr>
          <w:p w14:paraId="0CD9588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6</w:t>
            </w:r>
          </w:p>
          <w:p w14:paraId="09268DE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9.0</w:t>
            </w:r>
          </w:p>
          <w:p w14:paraId="271EED1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8.4</w:t>
            </w:r>
          </w:p>
          <w:p w14:paraId="6879CC0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1.9</w:t>
            </w:r>
          </w:p>
          <w:p w14:paraId="2395892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067" w:type="dxa"/>
          </w:tcPr>
          <w:p w14:paraId="3ABC729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2</w:t>
            </w:r>
          </w:p>
          <w:p w14:paraId="6A85E71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6.4</w:t>
            </w:r>
          </w:p>
          <w:p w14:paraId="2E00744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6.5</w:t>
            </w:r>
          </w:p>
          <w:p w14:paraId="627A278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6.8</w:t>
            </w:r>
          </w:p>
          <w:p w14:paraId="034B4E6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354" w:type="dxa"/>
          </w:tcPr>
          <w:p w14:paraId="7B0C39A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9</w:t>
            </w:r>
          </w:p>
          <w:p w14:paraId="1F0DCE1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4.9</w:t>
            </w:r>
          </w:p>
          <w:p w14:paraId="6FA8E95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7.2</w:t>
            </w:r>
          </w:p>
          <w:p w14:paraId="3E0D121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6.8</w:t>
            </w:r>
          </w:p>
          <w:p w14:paraId="167BC18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2130" w:type="dxa"/>
          </w:tcPr>
          <w:p w14:paraId="24BBB18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4</w:t>
            </w:r>
          </w:p>
          <w:p w14:paraId="4F967A4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4.7</w:t>
            </w:r>
          </w:p>
          <w:p w14:paraId="5ADF029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7.7</w:t>
            </w:r>
          </w:p>
          <w:p w14:paraId="387419A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6.8</w:t>
            </w:r>
          </w:p>
          <w:p w14:paraId="5909D71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581" w:type="dxa"/>
          </w:tcPr>
          <w:p w14:paraId="698E687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2</w:t>
            </w:r>
          </w:p>
          <w:p w14:paraId="174BBEB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6.1</w:t>
            </w:r>
          </w:p>
          <w:p w14:paraId="4FE0E9A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6.5</w:t>
            </w:r>
          </w:p>
          <w:p w14:paraId="027127E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6.8</w:t>
            </w:r>
          </w:p>
          <w:p w14:paraId="4A13A5A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585FF2" w:rsidRPr="006C158B" w14:paraId="24AD56B1" w14:textId="77777777" w:rsidTr="00F7638A">
        <w:tc>
          <w:tcPr>
            <w:tcW w:w="1563" w:type="dxa"/>
          </w:tcPr>
          <w:p w14:paraId="57CE658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Household net income [%]</w:t>
            </w:r>
          </w:p>
        </w:tc>
        <w:tc>
          <w:tcPr>
            <w:tcW w:w="2690" w:type="dxa"/>
          </w:tcPr>
          <w:p w14:paraId="241A24E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 – 499 euros</w:t>
            </w:r>
          </w:p>
          <w:p w14:paraId="1A061CC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00 - 999 euros</w:t>
            </w:r>
          </w:p>
          <w:p w14:paraId="778B42A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,000 – 1,499 euros</w:t>
            </w:r>
          </w:p>
          <w:p w14:paraId="3489EA1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,500 – 1,999 euros</w:t>
            </w:r>
          </w:p>
          <w:p w14:paraId="29E78A1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,000 – 2,499 euros</w:t>
            </w:r>
          </w:p>
          <w:p w14:paraId="32A9849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,500 – 2,999 euros</w:t>
            </w:r>
          </w:p>
          <w:p w14:paraId="2C50BF2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,000 – 3,499 euros</w:t>
            </w:r>
          </w:p>
          <w:p w14:paraId="30C2A97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,500 – 3,999 euros</w:t>
            </w:r>
          </w:p>
          <w:p w14:paraId="36EB1F3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,000 – 4,499 euros</w:t>
            </w:r>
          </w:p>
          <w:p w14:paraId="7518EED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,500 – 4,999 euros</w:t>
            </w:r>
          </w:p>
          <w:p w14:paraId="588FD65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,000 euros and more</w:t>
            </w:r>
          </w:p>
          <w:p w14:paraId="211DD96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Not specified</w:t>
            </w:r>
          </w:p>
        </w:tc>
        <w:tc>
          <w:tcPr>
            <w:tcW w:w="1575" w:type="dxa"/>
          </w:tcPr>
          <w:p w14:paraId="11297D6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.3</w:t>
            </w:r>
          </w:p>
          <w:p w14:paraId="7FBC114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.6</w:t>
            </w:r>
          </w:p>
          <w:p w14:paraId="6CF0F57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.5</w:t>
            </w:r>
          </w:p>
          <w:p w14:paraId="7304BFB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1.0</w:t>
            </w:r>
          </w:p>
          <w:p w14:paraId="183B132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3.1</w:t>
            </w:r>
          </w:p>
          <w:p w14:paraId="2D5B03B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0.9</w:t>
            </w:r>
          </w:p>
          <w:p w14:paraId="17A9FB3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9.1</w:t>
            </w:r>
          </w:p>
          <w:p w14:paraId="6F182DB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.7</w:t>
            </w:r>
          </w:p>
          <w:p w14:paraId="0D9FE96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.9</w:t>
            </w:r>
          </w:p>
          <w:p w14:paraId="4AC904C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.7</w:t>
            </w:r>
          </w:p>
          <w:p w14:paraId="1CC93EA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.0</w:t>
            </w:r>
          </w:p>
          <w:p w14:paraId="6F74756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  <w:tc>
          <w:tcPr>
            <w:tcW w:w="2067" w:type="dxa"/>
          </w:tcPr>
          <w:p w14:paraId="61C83B1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.8</w:t>
            </w:r>
          </w:p>
          <w:p w14:paraId="598EEEC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.4</w:t>
            </w:r>
          </w:p>
          <w:p w14:paraId="5B6B9FA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.6</w:t>
            </w:r>
          </w:p>
          <w:p w14:paraId="4AD80B6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0.0</w:t>
            </w:r>
          </w:p>
          <w:p w14:paraId="5D3A4A6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2.5</w:t>
            </w:r>
          </w:p>
          <w:p w14:paraId="204639E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3.1</w:t>
            </w:r>
          </w:p>
          <w:p w14:paraId="4128018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9.8</w:t>
            </w:r>
          </w:p>
          <w:p w14:paraId="36CF4AC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.2</w:t>
            </w:r>
          </w:p>
          <w:p w14:paraId="4974404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.6</w:t>
            </w:r>
          </w:p>
          <w:p w14:paraId="0BD2E66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.0</w:t>
            </w:r>
          </w:p>
          <w:p w14:paraId="34DD7B2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.5</w:t>
            </w:r>
          </w:p>
          <w:p w14:paraId="2FCB0F9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1354" w:type="dxa"/>
          </w:tcPr>
          <w:p w14:paraId="1C21EE1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.3</w:t>
            </w:r>
          </w:p>
          <w:p w14:paraId="5CB6F6B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.3</w:t>
            </w:r>
          </w:p>
          <w:p w14:paraId="7222A91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.8</w:t>
            </w:r>
          </w:p>
          <w:p w14:paraId="36BD811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1.9</w:t>
            </w:r>
          </w:p>
          <w:p w14:paraId="1F0E2FF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1.1</w:t>
            </w:r>
          </w:p>
          <w:p w14:paraId="7E51E93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1.6</w:t>
            </w:r>
          </w:p>
          <w:p w14:paraId="276C094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.7</w:t>
            </w:r>
          </w:p>
          <w:p w14:paraId="76AD4BE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.3</w:t>
            </w:r>
          </w:p>
          <w:p w14:paraId="7145A59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.6</w:t>
            </w:r>
          </w:p>
          <w:p w14:paraId="17EEBFE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.7</w:t>
            </w:r>
          </w:p>
          <w:p w14:paraId="3D454C0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.3</w:t>
            </w:r>
          </w:p>
          <w:p w14:paraId="2683529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8.4</w:t>
            </w:r>
          </w:p>
        </w:tc>
        <w:tc>
          <w:tcPr>
            <w:tcW w:w="2130" w:type="dxa"/>
          </w:tcPr>
          <w:p w14:paraId="1704F3E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.3</w:t>
            </w:r>
          </w:p>
          <w:p w14:paraId="340CC3F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.8</w:t>
            </w:r>
          </w:p>
          <w:p w14:paraId="68C6FB0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7.4</w:t>
            </w:r>
          </w:p>
          <w:p w14:paraId="34981D2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0.5</w:t>
            </w:r>
          </w:p>
          <w:p w14:paraId="4AA2EEB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1.4</w:t>
            </w:r>
          </w:p>
          <w:p w14:paraId="67AD510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1.5</w:t>
            </w:r>
          </w:p>
          <w:p w14:paraId="7F0B46B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0.3</w:t>
            </w:r>
          </w:p>
          <w:p w14:paraId="6EA6043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.5</w:t>
            </w:r>
          </w:p>
          <w:p w14:paraId="71FCDBD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6.1</w:t>
            </w:r>
          </w:p>
          <w:p w14:paraId="0C8ABEE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.5</w:t>
            </w:r>
          </w:p>
          <w:p w14:paraId="41CB01E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.0</w:t>
            </w:r>
          </w:p>
          <w:p w14:paraId="2415E90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6.8</w:t>
            </w:r>
          </w:p>
        </w:tc>
        <w:tc>
          <w:tcPr>
            <w:tcW w:w="1581" w:type="dxa"/>
          </w:tcPr>
          <w:p w14:paraId="77992B5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4A1FE61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44CA0EF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16ADE09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278D00A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675EE8A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3F10FEC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0A0BE30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0511543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04D99A0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2AF7C22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7DE065C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85FF2" w:rsidRPr="006C158B" w14:paraId="7D4DE1F0" w14:textId="77777777" w:rsidTr="00F7638A">
        <w:tc>
          <w:tcPr>
            <w:tcW w:w="1563" w:type="dxa"/>
          </w:tcPr>
          <w:p w14:paraId="28E37E3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Number of inhabitants (place of living)</w:t>
            </w:r>
          </w:p>
        </w:tc>
        <w:tc>
          <w:tcPr>
            <w:tcW w:w="2690" w:type="dxa"/>
          </w:tcPr>
          <w:p w14:paraId="3A6E13D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 – 1,999</w:t>
            </w:r>
          </w:p>
          <w:p w14:paraId="2BFC15B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,000 – 4,999</w:t>
            </w:r>
          </w:p>
          <w:p w14:paraId="00D9FBE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,000 – 19,999</w:t>
            </w:r>
          </w:p>
          <w:p w14:paraId="45A282E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0,000 – 49,999</w:t>
            </w:r>
          </w:p>
          <w:p w14:paraId="0684763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0,000 – 99,999</w:t>
            </w:r>
          </w:p>
          <w:p w14:paraId="22B7036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00,000 – 499,999</w:t>
            </w:r>
          </w:p>
          <w:p w14:paraId="620B4D5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500,000 and more</w:t>
            </w:r>
          </w:p>
        </w:tc>
        <w:tc>
          <w:tcPr>
            <w:tcW w:w="1575" w:type="dxa"/>
          </w:tcPr>
          <w:p w14:paraId="66A27C7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2.9</w:t>
            </w:r>
          </w:p>
          <w:p w14:paraId="028D98C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.5</w:t>
            </w:r>
          </w:p>
          <w:p w14:paraId="0D29EE7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3.4</w:t>
            </w:r>
          </w:p>
          <w:p w14:paraId="1CAD461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8.5</w:t>
            </w:r>
          </w:p>
          <w:p w14:paraId="3E668D1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0.0</w:t>
            </w:r>
          </w:p>
          <w:p w14:paraId="7F3F13B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7.3</w:t>
            </w:r>
          </w:p>
          <w:p w14:paraId="31E434B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19.5</w:t>
            </w:r>
          </w:p>
        </w:tc>
        <w:tc>
          <w:tcPr>
            <w:tcW w:w="2067" w:type="dxa"/>
          </w:tcPr>
          <w:p w14:paraId="1AC807C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4.7</w:t>
            </w:r>
          </w:p>
          <w:p w14:paraId="06E05F2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9.1</w:t>
            </w:r>
          </w:p>
          <w:p w14:paraId="68B0060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7.8</w:t>
            </w:r>
          </w:p>
          <w:p w14:paraId="43E5369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7.5</w:t>
            </w:r>
          </w:p>
          <w:p w14:paraId="4B6BB06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0.5</w:t>
            </w:r>
          </w:p>
          <w:p w14:paraId="7D5AEA5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5.2</w:t>
            </w:r>
          </w:p>
          <w:p w14:paraId="23DD92D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15.2</w:t>
            </w:r>
          </w:p>
        </w:tc>
        <w:tc>
          <w:tcPr>
            <w:tcW w:w="1354" w:type="dxa"/>
          </w:tcPr>
          <w:p w14:paraId="0656ACE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4.1</w:t>
            </w:r>
          </w:p>
          <w:p w14:paraId="4633E43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.9</w:t>
            </w:r>
          </w:p>
          <w:p w14:paraId="4FC825E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7.4</w:t>
            </w:r>
          </w:p>
          <w:p w14:paraId="4C638AD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9.4</w:t>
            </w:r>
          </w:p>
          <w:p w14:paraId="21D1B46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9.4</w:t>
            </w:r>
          </w:p>
          <w:p w14:paraId="050338B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4.9</w:t>
            </w:r>
          </w:p>
          <w:p w14:paraId="67A2FDF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15.9</w:t>
            </w:r>
          </w:p>
        </w:tc>
        <w:tc>
          <w:tcPr>
            <w:tcW w:w="2130" w:type="dxa"/>
          </w:tcPr>
          <w:p w14:paraId="72F6163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4.1</w:t>
            </w:r>
          </w:p>
          <w:p w14:paraId="65BF373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9.3</w:t>
            </w:r>
          </w:p>
          <w:p w14:paraId="73B6F15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7.4</w:t>
            </w:r>
          </w:p>
          <w:p w14:paraId="4C5613D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9.5</w:t>
            </w:r>
          </w:p>
          <w:p w14:paraId="1D44DD0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9.0</w:t>
            </w:r>
          </w:p>
          <w:p w14:paraId="75E023E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4.7</w:t>
            </w:r>
          </w:p>
          <w:p w14:paraId="32CEC81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16.0</w:t>
            </w:r>
          </w:p>
        </w:tc>
        <w:tc>
          <w:tcPr>
            <w:tcW w:w="1581" w:type="dxa"/>
          </w:tcPr>
          <w:p w14:paraId="41DDD19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4.2</w:t>
            </w:r>
          </w:p>
          <w:p w14:paraId="75BFA95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8.1</w:t>
            </w:r>
          </w:p>
          <w:p w14:paraId="54D11E2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8.3</w:t>
            </w:r>
          </w:p>
          <w:p w14:paraId="757E1E5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9.1</w:t>
            </w:r>
          </w:p>
          <w:p w14:paraId="025E286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9.1</w:t>
            </w:r>
          </w:p>
          <w:p w14:paraId="7141A22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5.0</w:t>
            </w:r>
          </w:p>
          <w:p w14:paraId="7DF6BA1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16.2</w:t>
            </w:r>
          </w:p>
        </w:tc>
      </w:tr>
      <w:tr w:rsidR="00585FF2" w:rsidRPr="006C158B" w14:paraId="66A883C1" w14:textId="77777777" w:rsidTr="00F7638A">
        <w:tc>
          <w:tcPr>
            <w:tcW w:w="1563" w:type="dxa"/>
            <w:tcBorders>
              <w:bottom w:val="single" w:sz="4" w:space="0" w:color="auto"/>
            </w:tcBorders>
          </w:tcPr>
          <w:p w14:paraId="2FE1AF7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lastRenderedPageBreak/>
              <w:t>Respondents’ study device [%]</w:t>
            </w: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00147A9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Desktop / laptop</w:t>
            </w:r>
          </w:p>
          <w:p w14:paraId="2CB0967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martphone</w:t>
            </w:r>
          </w:p>
          <w:p w14:paraId="0D899E1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Tablet / phablet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7381A7D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5010259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167EE6E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1D6CE59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75B18CA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376CD91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65D1816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315E26C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0402A2B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742A35E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9.5</w:t>
            </w:r>
          </w:p>
          <w:p w14:paraId="1263BC5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4.6</w:t>
            </w:r>
          </w:p>
          <w:p w14:paraId="173BFC3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73488C5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413C0FA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3831B98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632B9E5B" w14:textId="77777777" w:rsidR="00D953BD" w:rsidRDefault="00D953BD" w:rsidP="00585FF2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  <w:sz w:val="22"/>
          <w:szCs w:val="22"/>
        </w:rPr>
      </w:pPr>
    </w:p>
    <w:sectPr w:rsidR="00D953BD" w:rsidSect="00585FF2">
      <w:headerReference w:type="default" r:id="rId8"/>
      <w:footerReference w:type="default" r:id="rId9"/>
      <w:pgSz w:w="15840" w:h="12240" w:orient="landscape"/>
      <w:pgMar w:top="1797" w:right="1440" w:bottom="1797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C6891" w14:textId="77777777" w:rsidR="00884EE3" w:rsidRDefault="00884EE3">
      <w:r>
        <w:separator/>
      </w:r>
    </w:p>
  </w:endnote>
  <w:endnote w:type="continuationSeparator" w:id="0">
    <w:p w14:paraId="4DFDB902" w14:textId="77777777" w:rsidR="00884EE3" w:rsidRDefault="00884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ercial Script">
    <w:altName w:val="Times New Roman"/>
    <w:panose1 w:val="00000000000000000000"/>
    <w:charset w:val="00"/>
    <w:family w:val="script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6907B38A" w:rsidR="00D953BD" w:rsidRPr="006C158B" w:rsidRDefault="00D953BD">
    <w:pPr>
      <w:pStyle w:val="Fuzeile"/>
      <w:jc w:val="right"/>
      <w:rPr>
        <w:rFonts w:ascii="Arial" w:hAnsi="Arial" w:cs="Arial"/>
        <w:sz w:val="22"/>
      </w:rPr>
    </w:pPr>
    <w:r w:rsidRPr="006C158B">
      <w:rPr>
        <w:rFonts w:ascii="Arial" w:hAnsi="Arial" w:cs="Arial"/>
        <w:sz w:val="22"/>
      </w:rPr>
      <w:fldChar w:fldCharType="begin"/>
    </w:r>
    <w:r w:rsidRPr="006C158B">
      <w:rPr>
        <w:rFonts w:ascii="Arial" w:hAnsi="Arial" w:cs="Arial"/>
        <w:sz w:val="22"/>
      </w:rPr>
      <w:instrText xml:space="preserve"> PAGE   \* MERGEFORMAT </w:instrText>
    </w:r>
    <w:r w:rsidRPr="006C158B">
      <w:rPr>
        <w:rFonts w:ascii="Arial" w:hAnsi="Arial" w:cs="Arial"/>
        <w:sz w:val="22"/>
      </w:rPr>
      <w:fldChar w:fldCharType="separate"/>
    </w:r>
    <w:r w:rsidR="002E27C1">
      <w:rPr>
        <w:rFonts w:ascii="Arial" w:hAnsi="Arial" w:cs="Arial"/>
        <w:noProof/>
        <w:sz w:val="22"/>
      </w:rPr>
      <w:t>2</w:t>
    </w:r>
    <w:r w:rsidRPr="006C158B">
      <w:rPr>
        <w:rFonts w:ascii="Arial" w:hAnsi="Arial" w:cs="Arial"/>
        <w:sz w:val="22"/>
      </w:rPr>
      <w:fldChar w:fldCharType="end"/>
    </w:r>
  </w:p>
  <w:p w14:paraId="180EEFF6" w14:textId="77777777" w:rsidR="00D953BD" w:rsidRPr="006C158B" w:rsidRDefault="00D953BD">
    <w:pPr>
      <w:pStyle w:val="Fuzeile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82A08A" w14:textId="77777777" w:rsidR="00884EE3" w:rsidRDefault="00884EE3">
      <w:r>
        <w:separator/>
      </w:r>
    </w:p>
  </w:footnote>
  <w:footnote w:type="continuationSeparator" w:id="0">
    <w:p w14:paraId="20484D98" w14:textId="77777777" w:rsidR="00884EE3" w:rsidRDefault="00884E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953BD" w:rsidRPr="005001AC" w:rsidRDefault="00D953BD" w:rsidP="005001AC">
    <w:pPr>
      <w:jc w:val="right"/>
      <w:rPr>
        <w:sz w:val="20"/>
      </w:rPr>
    </w:pPr>
  </w:p>
  <w:p w14:paraId="0091C365" w14:textId="77777777" w:rsidR="00D953BD" w:rsidRDefault="00D953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936049"/>
    <w:multiLevelType w:val="hybridMultilevel"/>
    <w:tmpl w:val="66183B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D001FB"/>
    <w:multiLevelType w:val="hybridMultilevel"/>
    <w:tmpl w:val="62FCB4A8"/>
    <w:lvl w:ilvl="0" w:tplc="FA66C266">
      <w:start w:val="1"/>
      <w:numFmt w:val="bullet"/>
      <w:lvlText w:val=""/>
      <w:lvlJc w:val="left"/>
      <w:pPr>
        <w:ind w:left="927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05583"/>
    <w:multiLevelType w:val="hybridMultilevel"/>
    <w:tmpl w:val="2864EDD2"/>
    <w:lvl w:ilvl="0" w:tplc="057A67A8">
      <w:start w:val="7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54FCE"/>
    <w:multiLevelType w:val="hybridMultilevel"/>
    <w:tmpl w:val="9500AD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C184414"/>
    <w:multiLevelType w:val="hybridMultilevel"/>
    <w:tmpl w:val="9E4A0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338B3"/>
    <w:multiLevelType w:val="hybridMultilevel"/>
    <w:tmpl w:val="64DCC9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356D0"/>
    <w:multiLevelType w:val="hybridMultilevel"/>
    <w:tmpl w:val="6484A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9796F"/>
    <w:multiLevelType w:val="hybridMultilevel"/>
    <w:tmpl w:val="E08E6912"/>
    <w:lvl w:ilvl="0" w:tplc="BBE6E780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22"/>
  </w:num>
  <w:num w:numId="14">
    <w:abstractNumId w:val="14"/>
  </w:num>
  <w:num w:numId="15">
    <w:abstractNumId w:val="13"/>
  </w:num>
  <w:num w:numId="16">
    <w:abstractNumId w:val="19"/>
  </w:num>
  <w:num w:numId="17">
    <w:abstractNumId w:val="20"/>
  </w:num>
  <w:num w:numId="18">
    <w:abstractNumId w:val="21"/>
  </w:num>
  <w:num w:numId="19">
    <w:abstractNumId w:val="16"/>
  </w:num>
  <w:num w:numId="20">
    <w:abstractNumId w:val="17"/>
  </w:num>
  <w:num w:numId="21">
    <w:abstractNumId w:val="1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6B50"/>
    <w:rsid w:val="00017C53"/>
    <w:rsid w:val="00030840"/>
    <w:rsid w:val="00063FDC"/>
    <w:rsid w:val="00065EBD"/>
    <w:rsid w:val="00083B44"/>
    <w:rsid w:val="000850DC"/>
    <w:rsid w:val="000A41E4"/>
    <w:rsid w:val="000B4799"/>
    <w:rsid w:val="000C2771"/>
    <w:rsid w:val="000F0DCE"/>
    <w:rsid w:val="00112C5B"/>
    <w:rsid w:val="00114193"/>
    <w:rsid w:val="00115A38"/>
    <w:rsid w:val="0011687B"/>
    <w:rsid w:val="00124F82"/>
    <w:rsid w:val="00144C86"/>
    <w:rsid w:val="00145803"/>
    <w:rsid w:val="0016337A"/>
    <w:rsid w:val="00164269"/>
    <w:rsid w:val="001A1BDE"/>
    <w:rsid w:val="001A1EF7"/>
    <w:rsid w:val="001C0520"/>
    <w:rsid w:val="001C0975"/>
    <w:rsid w:val="001C4C80"/>
    <w:rsid w:val="001E29E8"/>
    <w:rsid w:val="001F0876"/>
    <w:rsid w:val="001F167C"/>
    <w:rsid w:val="001F5E91"/>
    <w:rsid w:val="00200ED0"/>
    <w:rsid w:val="002077B9"/>
    <w:rsid w:val="00262D72"/>
    <w:rsid w:val="00276E00"/>
    <w:rsid w:val="00294FBB"/>
    <w:rsid w:val="002C030F"/>
    <w:rsid w:val="002C667A"/>
    <w:rsid w:val="002E27C1"/>
    <w:rsid w:val="002F00B0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21DF"/>
    <w:rsid w:val="004571D5"/>
    <w:rsid w:val="00461D81"/>
    <w:rsid w:val="00462B2E"/>
    <w:rsid w:val="0046356B"/>
    <w:rsid w:val="00477182"/>
    <w:rsid w:val="004779CB"/>
    <w:rsid w:val="004867F6"/>
    <w:rsid w:val="004A159F"/>
    <w:rsid w:val="004B2F21"/>
    <w:rsid w:val="004B522B"/>
    <w:rsid w:val="004E0C9E"/>
    <w:rsid w:val="004E42D8"/>
    <w:rsid w:val="004E7BA2"/>
    <w:rsid w:val="004F00D7"/>
    <w:rsid w:val="004F7EDF"/>
    <w:rsid w:val="005001AC"/>
    <w:rsid w:val="00522282"/>
    <w:rsid w:val="00527D71"/>
    <w:rsid w:val="005607DD"/>
    <w:rsid w:val="00585FF2"/>
    <w:rsid w:val="005A558C"/>
    <w:rsid w:val="005D088E"/>
    <w:rsid w:val="005E28F8"/>
    <w:rsid w:val="005E6513"/>
    <w:rsid w:val="005F5684"/>
    <w:rsid w:val="006069C6"/>
    <w:rsid w:val="00611A19"/>
    <w:rsid w:val="006140DF"/>
    <w:rsid w:val="00651114"/>
    <w:rsid w:val="0065772A"/>
    <w:rsid w:val="00670299"/>
    <w:rsid w:val="00691985"/>
    <w:rsid w:val="006A1B64"/>
    <w:rsid w:val="006C158B"/>
    <w:rsid w:val="006D169A"/>
    <w:rsid w:val="006E3E68"/>
    <w:rsid w:val="007108F5"/>
    <w:rsid w:val="00713E5B"/>
    <w:rsid w:val="007402FC"/>
    <w:rsid w:val="007411A1"/>
    <w:rsid w:val="00763345"/>
    <w:rsid w:val="00784369"/>
    <w:rsid w:val="007843C9"/>
    <w:rsid w:val="00797F24"/>
    <w:rsid w:val="007B5946"/>
    <w:rsid w:val="007F5297"/>
    <w:rsid w:val="00807D35"/>
    <w:rsid w:val="00820484"/>
    <w:rsid w:val="00824DF3"/>
    <w:rsid w:val="00840BB2"/>
    <w:rsid w:val="00884EE3"/>
    <w:rsid w:val="00885C9B"/>
    <w:rsid w:val="008C069B"/>
    <w:rsid w:val="008D5D2A"/>
    <w:rsid w:val="00914B63"/>
    <w:rsid w:val="0091566D"/>
    <w:rsid w:val="009258B8"/>
    <w:rsid w:val="0093388B"/>
    <w:rsid w:val="009354F3"/>
    <w:rsid w:val="00935CD7"/>
    <w:rsid w:val="00943C3C"/>
    <w:rsid w:val="009447DC"/>
    <w:rsid w:val="009519CF"/>
    <w:rsid w:val="00961BA5"/>
    <w:rsid w:val="009743A9"/>
    <w:rsid w:val="009A4FF7"/>
    <w:rsid w:val="009A5287"/>
    <w:rsid w:val="009A670E"/>
    <w:rsid w:val="009B2AC5"/>
    <w:rsid w:val="009B7984"/>
    <w:rsid w:val="009F4BED"/>
    <w:rsid w:val="009F7D93"/>
    <w:rsid w:val="00A3403B"/>
    <w:rsid w:val="00A4639E"/>
    <w:rsid w:val="00A51A12"/>
    <w:rsid w:val="00A627D4"/>
    <w:rsid w:val="00A72B81"/>
    <w:rsid w:val="00A74DA2"/>
    <w:rsid w:val="00AA7749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BE7AB1"/>
    <w:rsid w:val="00C046DC"/>
    <w:rsid w:val="00C04CC1"/>
    <w:rsid w:val="00C47714"/>
    <w:rsid w:val="00C50C6D"/>
    <w:rsid w:val="00C600D9"/>
    <w:rsid w:val="00C85AD4"/>
    <w:rsid w:val="00CC1384"/>
    <w:rsid w:val="00CC3BF9"/>
    <w:rsid w:val="00CD1D81"/>
    <w:rsid w:val="00CD3720"/>
    <w:rsid w:val="00CF16C9"/>
    <w:rsid w:val="00CF1848"/>
    <w:rsid w:val="00CF5C2F"/>
    <w:rsid w:val="00D04BCF"/>
    <w:rsid w:val="00D143D9"/>
    <w:rsid w:val="00D269AB"/>
    <w:rsid w:val="00D346C2"/>
    <w:rsid w:val="00D90192"/>
    <w:rsid w:val="00D953BD"/>
    <w:rsid w:val="00DA22DA"/>
    <w:rsid w:val="00DA59EA"/>
    <w:rsid w:val="00DC623A"/>
    <w:rsid w:val="00DD421A"/>
    <w:rsid w:val="00DF5B52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0376"/>
    <w:rsid w:val="00F73193"/>
    <w:rsid w:val="00F74F95"/>
    <w:rsid w:val="00F7638A"/>
    <w:rsid w:val="00F80705"/>
    <w:rsid w:val="00FA1481"/>
    <w:rsid w:val="00FA74DF"/>
    <w:rsid w:val="00FE2039"/>
    <w:rsid w:val="00FE776A"/>
    <w:rsid w:val="00FE7F42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3">
    <w:name w:val="Tabelle mit hellem Gitternetz3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5FF2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5F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85FF2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85FF2"/>
    <w:rPr>
      <w:rFonts w:ascii="Calibri" w:eastAsiaTheme="minorHAnsi" w:hAnsi="Calibri" w:cs="Calibri"/>
      <w:noProof/>
      <w:sz w:val="22"/>
      <w:szCs w:val="22"/>
    </w:rPr>
  </w:style>
  <w:style w:type="character" w:styleId="Funotenzeichen">
    <w:name w:val="footnote reference"/>
    <w:uiPriority w:val="99"/>
    <w:unhideWhenUsed/>
    <w:rsid w:val="00585FF2"/>
    <w:rPr>
      <w:vertAlign w:val="superscript"/>
    </w:rPr>
  </w:style>
  <w:style w:type="paragraph" w:customStyle="1" w:styleId="Literaturangabe">
    <w:name w:val="Literaturangabe"/>
    <w:rsid w:val="00585FF2"/>
    <w:pPr>
      <w:keepLines/>
      <w:spacing w:after="240" w:line="240" w:lineRule="exact"/>
      <w:ind w:left="567" w:hanging="567"/>
      <w:jc w:val="both"/>
    </w:pPr>
    <w:rPr>
      <w:rFonts w:ascii="Commercial Script" w:hAnsi="Commercial Script"/>
      <w:lang w:val="de-DE" w:eastAsia="de-DE"/>
    </w:rPr>
  </w:style>
  <w:style w:type="table" w:customStyle="1" w:styleId="EinfacheTabelle51">
    <w:name w:val="Einfache Tabelle 51"/>
    <w:basedOn w:val="NormaleTabelle"/>
    <w:uiPriority w:val="45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85FF2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585FF2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85F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5F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705804-E7BE-4CC2-8972-59EC86076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62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Felix G. Rebitschek</dc:creator>
  <cp:lastModifiedBy>Felix G. Rebitschek</cp:lastModifiedBy>
  <cp:revision>7</cp:revision>
  <cp:lastPrinted>2021-03-24T14:10:00Z</cp:lastPrinted>
  <dcterms:created xsi:type="dcterms:W3CDTF">2021-05-13T18:51:00Z</dcterms:created>
  <dcterms:modified xsi:type="dcterms:W3CDTF">2022-08-26T18:43:00Z</dcterms:modified>
</cp:coreProperties>
</file>